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787" w:rsidRDefault="00E72626" w:rsidP="00905787">
      <w:pPr>
        <w:outlineLvl w:val="0"/>
      </w:pPr>
      <w:r>
        <w:rPr>
          <w:rFonts w:hint="eastAsia"/>
          <w:color w:val="141413"/>
          <w:sz w:val="18"/>
          <w:szCs w:val="18"/>
        </w:rPr>
        <w:t>Table S</w:t>
      </w:r>
      <w:r>
        <w:rPr>
          <w:color w:val="141413"/>
          <w:sz w:val="18"/>
          <w:szCs w:val="18"/>
        </w:rPr>
        <w:t>5</w:t>
      </w:r>
      <w:r w:rsidR="00905787">
        <w:rPr>
          <w:color w:val="141413"/>
          <w:sz w:val="18"/>
          <w:szCs w:val="18"/>
        </w:rPr>
        <w:t>. Primers used for RT-PC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199"/>
        <w:gridCol w:w="2984"/>
        <w:gridCol w:w="1346"/>
        <w:gridCol w:w="2987"/>
      </w:tblGrid>
      <w:tr w:rsidR="00C2504F" w:rsidRPr="00C2504F" w:rsidTr="00C2504F">
        <w:trPr>
          <w:trHeight w:val="340"/>
        </w:trPr>
        <w:tc>
          <w:tcPr>
            <w:tcW w:w="704" w:type="pct"/>
            <w:tcBorders>
              <w:top w:val="single" w:sz="8" w:space="0" w:color="auto"/>
              <w:bottom w:val="single" w:sz="8" w:space="0" w:color="auto"/>
            </w:tcBorders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Primer</w:t>
            </w:r>
          </w:p>
        </w:tc>
        <w:tc>
          <w:tcPr>
            <w:tcW w:w="1752" w:type="pct"/>
            <w:tcBorders>
              <w:top w:val="single" w:sz="8" w:space="0" w:color="auto"/>
              <w:bottom w:val="single" w:sz="8" w:space="0" w:color="auto"/>
            </w:tcBorders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Sequences (5'to3')</w:t>
            </w:r>
          </w:p>
        </w:tc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Primer</w:t>
            </w:r>
          </w:p>
        </w:tc>
        <w:tc>
          <w:tcPr>
            <w:tcW w:w="17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Sequence</w:t>
            </w:r>
            <w:bookmarkStart w:id="0" w:name="_GoBack"/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s</w:t>
            </w:r>
            <w:bookmarkEnd w:id="0"/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 xml:space="preserve"> (5'to3')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  <w:tcBorders>
              <w:top w:val="single" w:sz="8" w:space="0" w:color="auto"/>
            </w:tcBorders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EbalOrco-F</w:t>
            </w:r>
          </w:p>
        </w:tc>
        <w:tc>
          <w:tcPr>
            <w:tcW w:w="1752" w:type="pct"/>
            <w:tcBorders>
              <w:top w:val="single" w:sz="8" w:space="0" w:color="auto"/>
            </w:tcBorders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CCAACTCCAAGTCAGAGCTTAT</w:t>
            </w:r>
          </w:p>
        </w:tc>
        <w:tc>
          <w:tcPr>
            <w:tcW w:w="79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co-F</w:t>
            </w:r>
          </w:p>
        </w:tc>
        <w:tc>
          <w:tcPr>
            <w:tcW w:w="1754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GGGTCGAACGGCATA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EbalOrco-</w:t>
            </w:r>
            <w:r w:rsidR="004E48F9">
              <w:rPr>
                <w:rFonts w:eastAsia="SimSu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SimSun"/>
                <w:color w:val="000000" w:themeColor="text1"/>
                <w:sz w:val="15"/>
                <w:szCs w:val="15"/>
              </w:rPr>
              <w:t>GCTAGGGCATAGCTCAAGTA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co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SimSun"/>
                <w:color w:val="000000" w:themeColor="text1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CCAGCACCATGAAATA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TGCCGGATGGAGTACTTA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TCTGCCAAGGGAAGAACT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GGCCAAGAGCAGATAT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AAGATCCAATCCCTGA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TCGTGGTATGTGGTGT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AGAGAAGCCGTCGATGTTA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CCAGCAAACGAGGTGAA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TCGATGTTGCAGGACCTT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GCAGAAGATTGCTTGAT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TATACCCGTTGGGCAATC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CAGTTGCACATGTAGTATG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GACTCGCATCATACCAATTA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AGAATGAGCCGTGAAGATT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GAGGATTCTTTGATTGG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GCGACCTCTAACGAAT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AGCAAGTGAGGACTA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5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CTGTGCAGCAAGGTAT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5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CAGGATGGGTTGGG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GCTTGGGTGTTGCCAT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TCAGGGTTTCCACACTAAG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6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ATGGCACAACGGTTGAA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6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GCTCCATCTGTTGCTTTG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CGTGTAAATTGCGTTAC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CTCACTTATGATCGCTTG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7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AGCATTGAATTGGGAAT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7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TCATTTCTGCTCACTCTC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CGGCAATGATGGACT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AAGGCCGTTCCTTTG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8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TGGGTTCTTCAGTCA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8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CAGGCGACTTATTCT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TTGCTCGGTCACCACT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GGATCTTGCGACTTCAT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9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CAATTACGCTGGAGACT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9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ACACTGTCCAGCCGATT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CATCCCGCAATAAAGATAT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TCGCCATTACTCTCTGG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0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CAAGCTGCTTTACCCTAT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0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GAACTGATGGGACATTC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AACACTCTCCGCTCCATA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TAACGTATTCGGCACC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1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ACCCTCAACGACTTTAT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1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CTTTGTCCGTGCTTA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ACGACAGCAACGATGT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TCCCATCAGCTCCTGATAT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2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GTGGTCCGGATTACCATT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2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GTTGAAGCAGCCATTGT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TGACGTTATCGCTGGT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GCAGTCGAGTATTGTAG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GCAGATGGTAACGAGGAT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3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CACGGACAGAGATCTT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TCCCACCGATGCAATA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TGAACGAGCCAACAATAA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4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GAACGGACGAAGATCTTAT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4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CTGACCACTGACAAAGAG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GAGCTAACAGCAATGG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TTCTTGCACACTCCGAT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5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TCCATCCGAACAATGTC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5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TCTCACCGGGTGTAAC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GGCCACGTTAAGAAGATAG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GCTGCTCTATAGGGTAAA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6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CCATTCGACGTGTAT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6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GCTTTACCCTATGCAGA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TGAGCCTTCATCAGCATTA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TCCGCTCCATAACAATA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7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CTTTGGGTAGCAGCCTA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7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TGGATCTACGGCCATTC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CAAACATCCCACAGCAA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CAAATCCTCACGACTCA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8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AGCTAAGTGAAATGGCTAC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8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TCGGACTGCCATTGTTT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AGCCTTCATCAGCATG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TCTCAAACTCCATCCAAG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lastRenderedPageBreak/>
              <w:t>EbalOR19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TTACAAGGGAAGCAGTTG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9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CTGGCGTCATGACAGT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1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GTCATAAGTCCAAGTGCCA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1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CCAATCCGATGCCTGTAT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0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CAACAGAATGGGACACT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0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ACAAGGCGAGAGAACTAA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AGCACGATCCGCTAT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TTGGGTGTGCCTTCAT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1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ACCCACTTTATCGTCTCTAT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1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TTGGGCTTGTGGCAT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CCAATTGCTACCACCGT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TCAACTGACGAAACTAG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2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GCCCGGATTGGATG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2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TCAGCAACCACCTCTA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GTTGGTAGTCTTGGCATAT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GTTGGACAATACCTCTCTA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AGTGAGCGGACTCTA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3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CTACCTTTGGATTGGAAG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GCTAGTCCAGTGCACAT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CATGAACTGAGCGAA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4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GCCTGATCAAACCAACAA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4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TTGCTAAGGGACATTCT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GATCGCATTAGGACCAT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TTCTCCCACAGACAATCTAT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5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ACTGCCTTACACGATT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5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CTGCCGTCAATCTTGGAT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AAACCAAGCTGGATAGAG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CAATGAGAGACAGGAAAC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6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TTTCTGGGCCCGTATTG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6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AGCAGTGTCTGGCGTTA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ATCCTTGAAGTCACAAA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ACAGGATCTTCTTCAAC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7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ATGGCGGGCCTAATTAA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7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CGTGTCAGCTCAATATCC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TCCACCAGAGACAACACA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AACGGAGTCAGAAGA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8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ACTACCCTCGCAACTTAT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8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GCCGATTCGAGGAAA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AAATAACAGGGCTCAAG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TCACAGTCAGGCCAATA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9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TCCAGGAGTCAACGAATA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9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GTATTGTATGCTGTTGT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2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TGAGCACGTAAGATCAAC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2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CTTCTCGTCTTTGCTATC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0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TGGCTCATACTGGAACAA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0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AGGCTGCTAAAGATGAAG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ATGTGATGCTCGCAA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AAATACCAGCAATGTGA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1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CAGAGAGATCCGTGAAAT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1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ATCCTCACAGGTCATCT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CGAATGAAGTTGTTGACTC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CGCACAAGCAGAGTA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2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CTTGGGTTTCTTTGCCATT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2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GCTTATCCTGTCTGCATT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TTCCTGGAGCCAATCGAA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TCTCAGGGTTTCCACC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GCCAAGTGGATACGTTT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3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CATCCAAGCCATTC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ACTTCCTAAGCCTCATCT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GCAGTACACCGTATCATAT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4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CTAACATCGCTGGTAA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4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GCTGTGATGGAACCTTA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CTCAAGTGTCATTGGGTA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ACCCTTTCAGCTCCATAG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5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CCAGTCATGTTGTGGT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5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CTTGCTACGAACTGTAATG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AGTCGCCAAGCAATTGAAA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ATGTGAGGATGACAGGAAA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6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TGGGAATGCTTATCTTGG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6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CCTACTTGACGAAACTAAC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ATAAGCCAAAGCGAATTGATA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AAACAGCAGGGCACATA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7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CCACTATTGCTCTGCTA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7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GTCACCTACATACCGTTCA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GCCAAGCTCCAGTAA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ATTGGGTACATTCCACC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8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GTTGATGGGTTTCGAAT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8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ACACTGTCCAGCCGATT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ATACCACACCTTCCAAGGA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ATCGCCATTACTCTCTG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lastRenderedPageBreak/>
              <w:t>EbalOR39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TTACCCAGCGCTTT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9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TCTGGAATGCCCTTG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3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TCCTTTCCCAAGCCAAC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3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TCCCGCTGTTCTTTAC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0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GGCAGGAAGAAGAATCT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0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CAGGAACCATGGAAATA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TACTTTGGTGTGCCTTCAT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CAGTTACACGAGTAGTATGC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1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TTGCTGCCTGGCTCA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1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ATGCTTCAGGTCTTGTTATGATTT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ATGTGATGCTCGCAAATA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OR41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TAGGGCCACAACAGAATAT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2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GCCGAGGATTGTTTGAT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RPS3-F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TGAACTCGCAGAAGAT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2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ACCATAAGCGAGAAGTGA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AB7C69" w:rsidP="00494D26">
            <w:pPr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cor</w:t>
            </w:r>
            <w:r w:rsidR="00905787" w:rsidRPr="00C2504F">
              <w:rPr>
                <w:rFonts w:eastAsia="Times New Roman"/>
                <w:sz w:val="15"/>
                <w:szCs w:val="15"/>
              </w:rPr>
              <w:t>RPS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GAAACGGAGCACACCATAG</w:t>
            </w: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TGAAACACATCCTGTATC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3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TCGCGATTTCCTTGAGTAA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4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GGAACTTCTTTGCACTTC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4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TGTCTTAAACGATCTGCAT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5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AAACCTACCACAGCCAA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5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AACCAATCGTAGACTTCTCTTAC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6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GTTCCGACTCATTGGAAG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6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TGCGTAGTAAGAACCCTTG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7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CTCTGCCCTATGAAGAT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7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AAAGTAATGCTCCCGATC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8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CGAGAGGCTTGAATCTTGAAA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8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TTAACCGATTCCGATGCAA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9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AGCAATACAATATTCAAAGGAGAC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49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CCAGGGTGATCTGAGTAAA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50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TAACCTGGGATGTGTGGTATG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OR50-</w:t>
            </w:r>
            <w:r w:rsidR="004E48F9">
              <w:rPr>
                <w:rFonts w:eastAsia="Times New Roman"/>
                <w:sz w:val="15"/>
                <w:szCs w:val="15"/>
              </w:rPr>
              <w:t>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TTTGATGAGCACCGATTTC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RPS3-F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GGTTGCGAAGTTGTCGTTTC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  <w:tr w:rsidR="00C2504F" w:rsidRPr="00C2504F" w:rsidTr="00C2504F">
        <w:trPr>
          <w:trHeight w:val="340"/>
        </w:trPr>
        <w:tc>
          <w:tcPr>
            <w:tcW w:w="704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EbalRPS3-R</w:t>
            </w:r>
          </w:p>
        </w:tc>
        <w:tc>
          <w:tcPr>
            <w:tcW w:w="1752" w:type="pct"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  <w:r w:rsidRPr="00C2504F">
              <w:rPr>
                <w:rFonts w:eastAsia="Times New Roman"/>
                <w:sz w:val="15"/>
                <w:szCs w:val="15"/>
              </w:rPr>
              <w:t>CCTCGCTCCCTTTACCATTT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754" w:type="pct"/>
            <w:shd w:val="clear" w:color="auto" w:fill="auto"/>
            <w:hideMark/>
          </w:tcPr>
          <w:p w:rsidR="00905787" w:rsidRPr="00C2504F" w:rsidRDefault="00905787" w:rsidP="00494D26">
            <w:pPr>
              <w:rPr>
                <w:rFonts w:eastAsia="Times New Roman"/>
                <w:sz w:val="15"/>
                <w:szCs w:val="15"/>
              </w:rPr>
            </w:pPr>
          </w:p>
        </w:tc>
      </w:tr>
    </w:tbl>
    <w:p w:rsidR="00905787" w:rsidRDefault="00905787" w:rsidP="00905787"/>
    <w:p w:rsidR="00905787" w:rsidRPr="00E35CC7" w:rsidRDefault="00905787" w:rsidP="00905787"/>
    <w:p w:rsidR="00905787" w:rsidRPr="00E35CC7" w:rsidRDefault="00905787" w:rsidP="00905787"/>
    <w:p w:rsidR="00905787" w:rsidRPr="00DD1A19" w:rsidRDefault="00905787" w:rsidP="00905787">
      <w:pPr>
        <w:rPr>
          <w:color w:val="FF0000"/>
          <w:sz w:val="18"/>
          <w:szCs w:val="18"/>
        </w:rPr>
      </w:pPr>
    </w:p>
    <w:p w:rsidR="00011902" w:rsidRPr="00905787" w:rsidRDefault="00011902" w:rsidP="00905787"/>
    <w:sectPr w:rsidR="00011902" w:rsidRPr="00905787" w:rsidSect="002474F0">
      <w:headerReference w:type="default" r:id="rId6"/>
      <w:pgSz w:w="11900" w:h="16840"/>
      <w:pgMar w:top="1440" w:right="1800" w:bottom="1440" w:left="180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09A" w:rsidRDefault="00AF409A">
      <w:r>
        <w:separator/>
      </w:r>
    </w:p>
  </w:endnote>
  <w:endnote w:type="continuationSeparator" w:id="0">
    <w:p w:rsidR="00AF409A" w:rsidRDefault="00AF40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09A" w:rsidRDefault="00AF409A">
      <w:r>
        <w:separator/>
      </w:r>
    </w:p>
  </w:footnote>
  <w:footnote w:type="continuationSeparator" w:id="0">
    <w:p w:rsidR="00AF409A" w:rsidRDefault="00AF409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004A8" w:rsidRDefault="00F37396">
    <w:pPr>
      <w:pStyle w:val="Header"/>
    </w:pPr>
    <w:r>
      <w:fldChar w:fldCharType="begin"/>
    </w:r>
    <w:r w:rsidR="00C2504F">
      <w:instrText>PAGE   \* MERGEFORMAT</w:instrText>
    </w:r>
    <w:r>
      <w:fldChar w:fldCharType="separate"/>
    </w:r>
    <w:r w:rsidR="00E72626" w:rsidRPr="00E72626">
      <w:rPr>
        <w:noProof/>
        <w:lang w:val="zh-CN"/>
      </w:rPr>
      <w:t>1</w:t>
    </w:r>
    <w: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AF59C9"/>
    <w:rsid w:val="00011902"/>
    <w:rsid w:val="000D7AFA"/>
    <w:rsid w:val="0023001D"/>
    <w:rsid w:val="004051E4"/>
    <w:rsid w:val="00446C14"/>
    <w:rsid w:val="004570DD"/>
    <w:rsid w:val="004E48F9"/>
    <w:rsid w:val="00502A21"/>
    <w:rsid w:val="00557D6F"/>
    <w:rsid w:val="005B069C"/>
    <w:rsid w:val="008C2332"/>
    <w:rsid w:val="00905787"/>
    <w:rsid w:val="009823F9"/>
    <w:rsid w:val="00A82AB1"/>
    <w:rsid w:val="00AB1954"/>
    <w:rsid w:val="00AB7C69"/>
    <w:rsid w:val="00AF409A"/>
    <w:rsid w:val="00AF59C9"/>
    <w:rsid w:val="00C2504F"/>
    <w:rsid w:val="00D371BF"/>
    <w:rsid w:val="00E72626"/>
    <w:rsid w:val="00F37396"/>
    <w:rsid w:val="00F57C3E"/>
    <w:rsid w:val="00FF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87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78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1</Words>
  <Characters>6158</Characters>
  <Application>Microsoft Office Word</Application>
  <DocSecurity>0</DocSecurity>
  <Lines>439</Lines>
  <Paragraphs>409</Paragraphs>
  <ScaleCrop>false</ScaleCrop>
  <Company/>
  <LinksUpToDate>false</LinksUpToDate>
  <CharactersWithSpaces>6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ebbz@hotmail.com</dc:creator>
  <cp:keywords/>
  <dc:description/>
  <cp:lastModifiedBy>JBODONZO</cp:lastModifiedBy>
  <cp:revision>11</cp:revision>
  <dcterms:created xsi:type="dcterms:W3CDTF">2016-05-22T15:35:00Z</dcterms:created>
  <dcterms:modified xsi:type="dcterms:W3CDTF">2017-07-13T16:03:00Z</dcterms:modified>
</cp:coreProperties>
</file>